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A8A42" w14:textId="6901E828" w:rsidR="001B0416" w:rsidRPr="009E1E65" w:rsidRDefault="0098438E" w:rsidP="009E1E65">
      <w:p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</w:rPr>
      </w:pPr>
      <w:bookmarkStart w:id="0" w:name="_Hlk7429378"/>
      <w:r w:rsidRPr="009A337D">
        <w:rPr>
          <w:rFonts w:cstheme="minorHAnsi"/>
          <w:b/>
          <w:bCs/>
          <w:sz w:val="24"/>
          <w:szCs w:val="24"/>
        </w:rPr>
        <w:t xml:space="preserve">S3 </w:t>
      </w:r>
      <w:r w:rsidR="001B0416" w:rsidRPr="009A337D">
        <w:rPr>
          <w:rFonts w:cstheme="minorHAnsi"/>
          <w:b/>
          <w:bCs/>
          <w:sz w:val="24"/>
          <w:szCs w:val="24"/>
        </w:rPr>
        <w:t>Table</w:t>
      </w:r>
      <w:r w:rsidR="009A337D">
        <w:rPr>
          <w:rFonts w:cstheme="minorHAnsi"/>
          <w:b/>
          <w:bCs/>
          <w:sz w:val="24"/>
          <w:szCs w:val="24"/>
        </w:rPr>
        <w:t>.</w:t>
      </w:r>
      <w:r w:rsidR="001B0416" w:rsidRPr="0098438E">
        <w:rPr>
          <w:rFonts w:cstheme="minorHAnsi"/>
          <w:b/>
          <w:bCs/>
          <w:sz w:val="24"/>
          <w:szCs w:val="24"/>
        </w:rPr>
        <w:t xml:space="preserve"> Data collection and refinement statistics.</w:t>
      </w:r>
    </w:p>
    <w:p w14:paraId="13B6BCC1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</w:rPr>
      </w:pPr>
    </w:p>
    <w:tbl>
      <w:tblPr>
        <w:tblW w:w="4393" w:type="dxa"/>
        <w:tblLook w:val="00A0" w:firstRow="1" w:lastRow="0" w:firstColumn="1" w:lastColumn="0" w:noHBand="0" w:noVBand="0"/>
      </w:tblPr>
      <w:tblGrid>
        <w:gridCol w:w="1161"/>
        <w:gridCol w:w="1696"/>
        <w:gridCol w:w="1536"/>
      </w:tblGrid>
      <w:tr w:rsidR="001B0416" w:rsidRPr="007C01DE" w14:paraId="294466A3" w14:textId="77777777" w:rsidTr="00412066">
        <w:trPr>
          <w:trHeight w:val="288"/>
        </w:trPr>
        <w:tc>
          <w:tcPr>
            <w:tcW w:w="1161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6473E31F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 PDB code</w:t>
            </w:r>
          </w:p>
        </w:tc>
        <w:tc>
          <w:tcPr>
            <w:tcW w:w="1696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4CDD0024" w14:textId="77777777" w:rsidR="001B0416" w:rsidRPr="00194D67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4D67">
              <w:rPr>
                <w:rFonts w:cstheme="minorHAnsi"/>
                <w:color w:val="000000"/>
                <w:sz w:val="16"/>
                <w:szCs w:val="16"/>
              </w:rPr>
              <w:t>6QfJ</w:t>
            </w:r>
          </w:p>
        </w:tc>
        <w:tc>
          <w:tcPr>
            <w:tcW w:w="1536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555B43C9" w14:textId="77777777" w:rsidR="001B0416" w:rsidRPr="00194D67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94D67">
              <w:rPr>
                <w:rFonts w:cstheme="minorHAnsi"/>
                <w:color w:val="000000"/>
                <w:sz w:val="16"/>
                <w:szCs w:val="16"/>
              </w:rPr>
              <w:t>6QEK</w:t>
            </w:r>
          </w:p>
        </w:tc>
      </w:tr>
      <w:tr w:rsidR="001B0416" w:rsidRPr="007C01DE" w14:paraId="35BAC57C" w14:textId="77777777" w:rsidTr="00412066">
        <w:trPr>
          <w:trHeight w:val="432"/>
        </w:trPr>
        <w:tc>
          <w:tcPr>
            <w:tcW w:w="1161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vAlign w:val="bottom"/>
          </w:tcPr>
          <w:p w14:paraId="40225547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vAlign w:val="bottom"/>
          </w:tcPr>
          <w:p w14:paraId="002E6B60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C01DE">
              <w:rPr>
                <w:rFonts w:cstheme="minorHAnsi"/>
                <w:color w:val="000000"/>
                <w:sz w:val="16"/>
                <w:szCs w:val="16"/>
              </w:rPr>
              <w:t>MamB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BW-1 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CT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vAlign w:val="bottom"/>
          </w:tcPr>
          <w:p w14:paraId="0FD9E88B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C01DE">
              <w:rPr>
                <w:rFonts w:cstheme="minorHAnsi"/>
                <w:color w:val="000000"/>
                <w:sz w:val="16"/>
                <w:szCs w:val="16"/>
              </w:rPr>
              <w:t>MamB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CTD</w:t>
            </w:r>
          </w:p>
        </w:tc>
      </w:tr>
      <w:tr w:rsidR="001B0416" w:rsidRPr="007C01DE" w14:paraId="4F2A2DAD" w14:textId="77777777" w:rsidTr="00412066">
        <w:trPr>
          <w:trHeight w:val="276"/>
        </w:trPr>
        <w:tc>
          <w:tcPr>
            <w:tcW w:w="1161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5936F59A" w14:textId="77777777" w:rsidR="001B0416" w:rsidRPr="00F05318" w:rsidRDefault="001B0416" w:rsidP="001B041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531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Data collection  </w:t>
            </w:r>
          </w:p>
        </w:tc>
        <w:tc>
          <w:tcPr>
            <w:tcW w:w="1696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2C78F2E8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BM-14 - ESRF</w:t>
            </w:r>
          </w:p>
        </w:tc>
        <w:tc>
          <w:tcPr>
            <w:tcW w:w="1536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370B7F94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D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23-1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- ESRF</w:t>
            </w:r>
          </w:p>
        </w:tc>
      </w:tr>
      <w:tr w:rsidR="001B0416" w:rsidRPr="007C01DE" w14:paraId="7187F25E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02728AE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Space group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506518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P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4300F1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P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C01DE">
              <w:rPr>
                <w:rFonts w:cstheme="minorHAnsi"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1B0416" w:rsidRPr="007C01DE" w14:paraId="358C8F82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769F1AB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Cell dimensions 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68E7CB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9112D8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1B0416" w:rsidRPr="007C01DE" w14:paraId="2DE79F4A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C6A3A0E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(Å)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42097F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6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97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>
              <w:rPr>
                <w:rFonts w:cstheme="minorHAnsi"/>
                <w:color w:val="000000"/>
                <w:sz w:val="16"/>
                <w:szCs w:val="16"/>
              </w:rPr>
              <w:t>47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07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>
              <w:rPr>
                <w:rFonts w:cstheme="minorHAnsi"/>
                <w:color w:val="000000"/>
                <w:sz w:val="16"/>
                <w:szCs w:val="16"/>
              </w:rPr>
              <w:t>74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A7321E1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6.93, 46.93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47.01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>
              <w:rPr>
                <w:rFonts w:cstheme="minorHAnsi"/>
                <w:color w:val="000000"/>
                <w:sz w:val="16"/>
                <w:szCs w:val="16"/>
              </w:rPr>
              <w:t>130.22</w:t>
            </w:r>
          </w:p>
        </w:tc>
      </w:tr>
      <w:tr w:rsidR="001B0416" w:rsidRPr="007C01DE" w14:paraId="0DF17D39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9D698C0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 α, β, γ (°)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AEC070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4.2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>
              <w:rPr>
                <w:rFonts w:cstheme="minorHAnsi"/>
                <w:color w:val="000000"/>
                <w:sz w:val="16"/>
                <w:szCs w:val="16"/>
              </w:rPr>
              <w:t>84.8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>
              <w:rPr>
                <w:rFonts w:cstheme="minorHAnsi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19557D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90, 90, </w:t>
            </w:r>
            <w:r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</w:tr>
      <w:tr w:rsidR="001B0416" w:rsidRPr="007C01DE" w14:paraId="7977D643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45D9AE6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Resolution (Å)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60C1CF5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2.1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(2.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BFADB5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1.9</w:t>
            </w:r>
            <w:r>
              <w:rPr>
                <w:rFonts w:cstheme="minorHAnsi"/>
                <w:color w:val="000000"/>
                <w:sz w:val="16"/>
                <w:szCs w:val="16"/>
              </w:rPr>
              <w:t>51(1.85)</w:t>
            </w:r>
          </w:p>
        </w:tc>
      </w:tr>
      <w:tr w:rsidR="001B0416" w:rsidRPr="007C01DE" w14:paraId="12F207C4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563BC8F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sym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merge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4562EF" w14:textId="77777777" w:rsidR="001B0416" w:rsidRPr="009178A2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  <w:rtl/>
                <w:lang w:bidi="he-IL"/>
              </w:rPr>
              <w:t>0.068</w:t>
            </w:r>
            <w:r w:rsidRPr="007B77B3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7B77B3">
              <w:rPr>
                <w:rFonts w:cstheme="minorHAnsi"/>
                <w:color w:val="000000"/>
                <w:sz w:val="16"/>
                <w:szCs w:val="16"/>
                <w:rtl/>
                <w:lang w:bidi="he-IL"/>
              </w:rPr>
              <w:t>0.496</w:t>
            </w:r>
            <w:r w:rsidRPr="007B77B3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F15261" w14:textId="77777777" w:rsidR="001B0416" w:rsidRPr="0056197F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>0.057 (1.944)</w:t>
            </w:r>
          </w:p>
        </w:tc>
      </w:tr>
      <w:tr w:rsidR="001B0416" w:rsidRPr="007C01DE" w14:paraId="2FCB3245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A20AA57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I 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7C01DE">
              <w:rPr>
                <w:rFonts w:cstheme="minorHAnsi"/>
                <w:color w:val="000000"/>
                <w:sz w:val="16"/>
                <w:szCs w:val="16"/>
              </w:rPr>
              <w:t>σ</w:t>
            </w: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233B808" w14:textId="77777777" w:rsidR="001B0416" w:rsidRPr="009178A2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78A2">
              <w:rPr>
                <w:rFonts w:cstheme="minorHAnsi"/>
                <w:color w:val="000000"/>
                <w:sz w:val="16"/>
                <w:szCs w:val="16"/>
              </w:rPr>
              <w:t>23.7 (2.2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27B804" w14:textId="77777777" w:rsidR="001B0416" w:rsidRPr="00671408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>11.4 (0.6)</w:t>
            </w:r>
          </w:p>
        </w:tc>
      </w:tr>
      <w:tr w:rsidR="001B0416" w:rsidRPr="007C01DE" w14:paraId="562324EF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154501E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C 1/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925A94" w14:textId="77777777" w:rsidR="001B0416" w:rsidRPr="009178A2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A9A4C7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9.8 (13.0)</w:t>
            </w:r>
          </w:p>
        </w:tc>
      </w:tr>
      <w:tr w:rsidR="001B0416" w:rsidRPr="007C01DE" w14:paraId="0117F584" w14:textId="77777777" w:rsidTr="00412066">
        <w:trPr>
          <w:trHeight w:val="41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D4CB8F9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Completeness (%)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360DB43" w14:textId="77777777" w:rsidR="001B0416" w:rsidRPr="009178A2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7B77B3">
              <w:rPr>
                <w:rFonts w:cstheme="minorHAnsi"/>
                <w:color w:val="000000"/>
                <w:sz w:val="16"/>
                <w:szCs w:val="16"/>
                <w:rtl/>
                <w:lang w:bidi="he-IL"/>
              </w:rPr>
              <w:t>8</w:t>
            </w:r>
            <w:r w:rsidRPr="007B77B3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7B77B3">
              <w:rPr>
                <w:rFonts w:cstheme="minorHAnsi"/>
                <w:color w:val="000000"/>
                <w:sz w:val="16"/>
                <w:szCs w:val="16"/>
                <w:rtl/>
                <w:lang w:bidi="he-IL"/>
              </w:rPr>
              <w:t>4</w:t>
            </w:r>
            <w:r w:rsidRPr="007B77B3">
              <w:rPr>
                <w:rFonts w:cstheme="minorHAnsi"/>
                <w:color w:val="000000"/>
                <w:sz w:val="16"/>
                <w:szCs w:val="16"/>
              </w:rPr>
              <w:t xml:space="preserve"> (97.</w:t>
            </w:r>
            <w:r w:rsidRPr="007B77B3">
              <w:rPr>
                <w:rFonts w:cstheme="minorHAnsi"/>
                <w:color w:val="000000"/>
                <w:sz w:val="16"/>
                <w:szCs w:val="16"/>
                <w:rtl/>
                <w:lang w:bidi="he-IL"/>
              </w:rPr>
              <w:t>0</w:t>
            </w:r>
            <w:r w:rsidRPr="007B77B3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C852A9" w14:textId="77777777" w:rsidR="001B0416" w:rsidRPr="00A45B42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45B42">
              <w:rPr>
                <w:rFonts w:cstheme="minorHAnsi"/>
                <w:color w:val="000000"/>
                <w:sz w:val="16"/>
                <w:szCs w:val="16"/>
              </w:rPr>
              <w:t>99.7 (99.7)</w:t>
            </w:r>
          </w:p>
        </w:tc>
      </w:tr>
      <w:tr w:rsidR="001B0416" w:rsidRPr="007C01DE" w14:paraId="38242D58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F326D72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Redundancy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9D7380" w14:textId="77777777" w:rsidR="001B0416" w:rsidRPr="00FA6058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  <w:rtl/>
                <w:lang w:bidi="he-IL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>3.9 (3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64C69C" w14:textId="77777777" w:rsidR="001B0416" w:rsidRPr="00671408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>4.9 (4.8)</w:t>
            </w:r>
          </w:p>
        </w:tc>
      </w:tr>
      <w:tr w:rsidR="001B0416" w:rsidRPr="007C01DE" w14:paraId="05ADE04D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EEC62E2" w14:textId="77777777" w:rsidR="001B0416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Wavelength (Å) </w:t>
            </w:r>
          </w:p>
          <w:p w14:paraId="2D9A50BE" w14:textId="77777777" w:rsidR="001B0416" w:rsidRPr="00A53E2F" w:rsidRDefault="001B0416" w:rsidP="001B0416">
            <w:pPr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 xml:space="preserve">Total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No. </w:t>
            </w:r>
            <w:r w:rsidRPr="00A53E2F">
              <w:rPr>
                <w:rFonts w:cstheme="minorHAnsi"/>
                <w:color w:val="000000"/>
                <w:sz w:val="16"/>
                <w:szCs w:val="16"/>
              </w:rPr>
              <w:t>of observatio</w:t>
            </w:r>
            <w:r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185E4B" w14:textId="77777777" w:rsidR="001B0416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70902">
              <w:rPr>
                <w:rFonts w:cstheme="minorHAnsi"/>
                <w:color w:val="000000"/>
                <w:sz w:val="16"/>
                <w:szCs w:val="16"/>
              </w:rPr>
              <w:t>0.932</w:t>
            </w:r>
          </w:p>
          <w:p w14:paraId="05E631DA" w14:textId="77777777" w:rsidR="001B0416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  <w:p w14:paraId="6B131A10" w14:textId="77777777" w:rsidR="001B0416" w:rsidRPr="00FA6058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DBB58C" w14:textId="77777777" w:rsidR="001B0416" w:rsidRPr="007B77B3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>0.977</w:t>
            </w:r>
          </w:p>
          <w:p w14:paraId="45D09EB1" w14:textId="77777777" w:rsidR="001B0416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  <w:p w14:paraId="6F64B62D" w14:textId="77777777" w:rsidR="001B0416" w:rsidRPr="00671408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03125C">
              <w:rPr>
                <w:rFonts w:cstheme="minorHAnsi"/>
                <w:color w:val="000000"/>
                <w:sz w:val="16"/>
                <w:szCs w:val="16"/>
              </w:rPr>
              <w:t>67310</w:t>
            </w:r>
          </w:p>
        </w:tc>
      </w:tr>
      <w:tr w:rsidR="001B0416" w:rsidRPr="007C01DE" w14:paraId="15D8798B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A829880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No. unique reflection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F215EFB" w14:textId="77777777" w:rsidR="001B0416" w:rsidRPr="00FA6058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A70902">
              <w:rPr>
                <w:rFonts w:cstheme="minorHAnsi"/>
                <w:color w:val="000000"/>
                <w:sz w:val="16"/>
                <w:szCs w:val="16"/>
              </w:rPr>
              <w:t>33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45C662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784</w:t>
            </w:r>
          </w:p>
        </w:tc>
      </w:tr>
      <w:tr w:rsidR="001B0416" w:rsidRPr="007C01DE" w14:paraId="0653D74A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CBB781A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Refinement 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FB5689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339E7B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1B0416" w:rsidRPr="007C01DE" w14:paraId="32B3AD09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976D612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Resolution (Å)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FF667A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2.1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0B2C69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1.9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1B0416" w:rsidRPr="007C01DE" w14:paraId="7AFA95A3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201F389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work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free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E88A44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0.20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/</w:t>
            </w:r>
            <w:r w:rsidRPr="00E63B62">
              <w:rPr>
                <w:rFonts w:cstheme="minorHAns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0D0EB8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0. 20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/</w:t>
            </w:r>
            <w:r w:rsidRPr="007C01DE">
              <w:rPr>
                <w:rFonts w:cstheme="minorHAnsi"/>
                <w:rtl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0.271</w:t>
            </w:r>
          </w:p>
        </w:tc>
      </w:tr>
      <w:tr w:rsidR="001B0416" w:rsidRPr="007C01DE" w14:paraId="620B8AAF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A4B8486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No. atoms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2801B0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D5A444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1B0416" w:rsidRPr="007C01DE" w14:paraId="1AFBBA66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FD44E70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Protein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D209FC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2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D5E696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03</w:t>
            </w:r>
          </w:p>
        </w:tc>
      </w:tr>
      <w:tr w:rsidR="001B0416" w:rsidRPr="007C01DE" w14:paraId="2047E16B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62A8D7B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Ligand/ion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9828AE3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17132F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B0416" w:rsidRPr="007C01DE" w14:paraId="2E8E6D23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09F9C91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Water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462039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4EF15D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</w:tc>
      </w:tr>
      <w:tr w:rsidR="001B0416" w:rsidRPr="007C01DE" w14:paraId="2BCE014F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8FDA4F8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63B62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</w:t>
            </w:r>
            <w:r w:rsidRPr="00E63B62">
              <w:rPr>
                <w:rFonts w:cstheme="minorHAnsi"/>
                <w:color w:val="000000"/>
                <w:sz w:val="16"/>
                <w:szCs w:val="16"/>
              </w:rPr>
              <w:t>-factors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AE7BFD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D74DBC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3E2F">
              <w:rPr>
                <w:rFonts w:cstheme="minorHAnsi"/>
                <w:color w:val="000000"/>
                <w:sz w:val="16"/>
                <w:szCs w:val="16"/>
              </w:rPr>
              <w:t>43.580</w:t>
            </w:r>
          </w:p>
        </w:tc>
      </w:tr>
      <w:tr w:rsidR="001B0416" w:rsidRPr="007C01DE" w14:paraId="434114F9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9150FA4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01DE">
              <w:rPr>
                <w:rFonts w:cstheme="minorHAnsi"/>
                <w:color w:val="000000"/>
                <w:sz w:val="16"/>
                <w:szCs w:val="16"/>
              </w:rPr>
              <w:t>R.m.s.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deviations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805B52F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04A529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1B0416" w:rsidRPr="007C01DE" w14:paraId="7C8EC992" w14:textId="77777777" w:rsidTr="00412066">
        <w:trPr>
          <w:trHeight w:val="276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2CE70B2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Bond lengths (Å)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C62725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0.01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D87F0C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0.01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1B0416" w:rsidRPr="007C01DE" w14:paraId="5B24B512" w14:textId="77777777" w:rsidTr="00412066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0CD7DA8E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 Bond angles (°) 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4FE83E72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1BB0727C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016</w:t>
            </w:r>
          </w:p>
        </w:tc>
      </w:tr>
    </w:tbl>
    <w:p w14:paraId="2A434BF5" w14:textId="77777777" w:rsidR="001B0416" w:rsidRPr="007C01DE" w:rsidRDefault="001B0416" w:rsidP="001B0416">
      <w:pPr>
        <w:rPr>
          <w:rFonts w:cstheme="minorHAnsi"/>
        </w:rPr>
      </w:pPr>
    </w:p>
    <w:bookmarkEnd w:id="0"/>
    <w:p w14:paraId="72C5B65D" w14:textId="1FCA73C1" w:rsidR="001B0416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</w:rPr>
      </w:pPr>
      <w:r w:rsidRPr="007C01DE">
        <w:rPr>
          <w:rFonts w:cstheme="minorHAnsi"/>
          <w:sz w:val="24"/>
          <w:szCs w:val="24"/>
        </w:rPr>
        <w:t>Values in parentheses are for the highest resolution shell. One crystal was used per data set. Data w</w:t>
      </w:r>
      <w:r>
        <w:rPr>
          <w:rFonts w:cstheme="minorHAnsi"/>
          <w:sz w:val="24"/>
          <w:szCs w:val="24"/>
        </w:rPr>
        <w:t>ere</w:t>
      </w:r>
      <w:r w:rsidRPr="007C01DE">
        <w:rPr>
          <w:rFonts w:cstheme="minorHAnsi"/>
          <w:sz w:val="24"/>
          <w:szCs w:val="24"/>
        </w:rPr>
        <w:t xml:space="preserve"> collected at 100 K for all crystals. Data collections were performed at beamlines BM-14 and ID23-1 at the European Synchrotron Radiation Facility (ESRF), Grenoble, France a</w:t>
      </w:r>
      <w:r w:rsidRPr="00FA13EA">
        <w:rPr>
          <w:rFonts w:cstheme="minorHAnsi"/>
          <w:sz w:val="24"/>
          <w:szCs w:val="24"/>
        </w:rPr>
        <w:t xml:space="preserve">nd at beamline P-13 at the </w:t>
      </w:r>
      <w:proofErr w:type="spellStart"/>
      <w:r w:rsidRPr="00FA13EA">
        <w:rPr>
          <w:rFonts w:cstheme="minorHAnsi"/>
          <w:sz w:val="24"/>
          <w:szCs w:val="24"/>
        </w:rPr>
        <w:t>Deutsches</w:t>
      </w:r>
      <w:proofErr w:type="spellEnd"/>
      <w:r w:rsidRPr="00FA13EA">
        <w:rPr>
          <w:rFonts w:cstheme="minorHAnsi"/>
          <w:sz w:val="24"/>
          <w:szCs w:val="24"/>
        </w:rPr>
        <w:t xml:space="preserve"> </w:t>
      </w:r>
      <w:proofErr w:type="spellStart"/>
      <w:r w:rsidRPr="00FA13EA">
        <w:rPr>
          <w:rFonts w:cstheme="minorHAnsi"/>
          <w:sz w:val="24"/>
          <w:szCs w:val="24"/>
        </w:rPr>
        <w:t>Elektronen</w:t>
      </w:r>
      <w:proofErr w:type="spellEnd"/>
      <w:r w:rsidRPr="00FA13EA">
        <w:rPr>
          <w:rFonts w:cstheme="minorHAnsi"/>
          <w:sz w:val="24"/>
          <w:szCs w:val="24"/>
        </w:rPr>
        <w:t>-Synchrotron (DESY), Ha</w:t>
      </w:r>
      <w:bookmarkStart w:id="1" w:name="_GoBack"/>
      <w:bookmarkEnd w:id="1"/>
      <w:r w:rsidRPr="00FA13EA">
        <w:rPr>
          <w:rFonts w:cstheme="minorHAnsi"/>
          <w:sz w:val="24"/>
          <w:szCs w:val="24"/>
        </w:rPr>
        <w:t xml:space="preserve">mburg, Germany. </w:t>
      </w:r>
    </w:p>
    <w:p w14:paraId="34C770DB" w14:textId="32B60C8F" w:rsidR="001B0416" w:rsidRDefault="001B0416">
      <w:pPr>
        <w:spacing w:line="259" w:lineRule="auto"/>
        <w:rPr>
          <w:rFonts w:cstheme="minorHAnsi"/>
          <w:sz w:val="24"/>
          <w:szCs w:val="24"/>
        </w:rPr>
      </w:pPr>
    </w:p>
    <w:sectPr w:rsidR="001B0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3NTS3MDMzMzGwMDVU0lEKTi0uzszPAykwqQUApcXZrywAAAA="/>
  </w:docVars>
  <w:rsids>
    <w:rsidRoot w:val="001B0416"/>
    <w:rsid w:val="001B0416"/>
    <w:rsid w:val="0034527F"/>
    <w:rsid w:val="004B423F"/>
    <w:rsid w:val="00515DC6"/>
    <w:rsid w:val="00532BA1"/>
    <w:rsid w:val="00573534"/>
    <w:rsid w:val="006509C1"/>
    <w:rsid w:val="00661A00"/>
    <w:rsid w:val="008756E7"/>
    <w:rsid w:val="0098438E"/>
    <w:rsid w:val="009A337D"/>
    <w:rsid w:val="009E1E65"/>
    <w:rsid w:val="00B47B58"/>
    <w:rsid w:val="00BB72F7"/>
    <w:rsid w:val="00C02069"/>
    <w:rsid w:val="00C1529D"/>
    <w:rsid w:val="00C65AEF"/>
    <w:rsid w:val="00CA0BD2"/>
    <w:rsid w:val="00E069CB"/>
    <w:rsid w:val="00EA0BB7"/>
    <w:rsid w:val="00F05318"/>
    <w:rsid w:val="00F07E90"/>
    <w:rsid w:val="00F5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EF7EA"/>
  <w15:chartTrackingRefBased/>
  <w15:docId w15:val="{E42FE8EE-4F61-4129-A053-171DB0B0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416"/>
    <w:pPr>
      <w:spacing w:line="360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41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416"/>
    <w:rPr>
      <w:rFonts w:ascii="Segoe UI" w:hAnsi="Segoe UI" w:cs="Segoe UI"/>
      <w:sz w:val="18"/>
      <w:szCs w:val="18"/>
      <w:lang w:bidi="ar-SA"/>
    </w:rPr>
  </w:style>
  <w:style w:type="character" w:styleId="Hyperlink">
    <w:name w:val="Hyperlink"/>
    <w:basedOn w:val="DefaultParagraphFont"/>
    <w:uiPriority w:val="99"/>
    <w:unhideWhenUsed/>
    <w:rsid w:val="001B04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E629FC6E-C299-4812-9381-D6263503A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</dc:creator>
  <cp:keywords/>
  <dc:description/>
  <cp:lastModifiedBy>Noa</cp:lastModifiedBy>
  <cp:revision>4</cp:revision>
  <dcterms:created xsi:type="dcterms:W3CDTF">2019-12-26T08:25:00Z</dcterms:created>
  <dcterms:modified xsi:type="dcterms:W3CDTF">2019-12-30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urrent-opinion-in-structural-biology</vt:lpwstr>
  </property>
  <property fmtid="{D5CDD505-2E9C-101B-9397-08002B2CF9AE}" pid="7" name="Mendeley Recent Style Name 2_1">
    <vt:lpwstr>Current Opinion in Structural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9b4d866-9453-3d5b-b266-86fa3603aa54</vt:lpwstr>
  </property>
</Properties>
</file>